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007BA" w14:textId="321A8D74" w:rsidR="008A764C" w:rsidRPr="007414A3" w:rsidRDefault="00322C88" w:rsidP="005B78EF">
      <w:pPr>
        <w:jc w:val="both"/>
      </w:pPr>
      <w:r w:rsidRPr="00322C88">
        <w:rPr>
          <w:lang w:val="en-US"/>
        </w:rPr>
        <w:t xml:space="preserve">Table 2. Clinical data, mutational status and treatment response. All the 18 patients are displayed on this table. The assigned mutation is the most likely associated with the </w:t>
      </w:r>
      <w:r w:rsidR="002A5242" w:rsidRPr="00322C88">
        <w:rPr>
          <w:lang w:val="en-US"/>
        </w:rPr>
        <w:t>patient’s</w:t>
      </w:r>
      <w:r w:rsidRPr="00322C88">
        <w:rPr>
          <w:lang w:val="en-US"/>
        </w:rPr>
        <w:t xml:space="preserve"> lymphoma.</w:t>
      </w:r>
      <w:r w:rsidR="005B78EF">
        <w:rPr>
          <w:lang w:val="en-US"/>
        </w:rPr>
        <w:t xml:space="preserve"> </w:t>
      </w:r>
      <w:r w:rsidR="005B78EF" w:rsidRPr="002A5242">
        <w:rPr>
          <w:lang w:val="en-US"/>
        </w:rPr>
        <w:t xml:space="preserve">Patient 2 responded to a second-line treatment and autologous transplant and is now in CR, ongoing. Patient 7 died of unrelated cause, in CR. Patient 10 died before the end of therapy PET and have no response status. </w:t>
      </w:r>
      <w:r w:rsidR="005B78EF" w:rsidRPr="005B78EF">
        <w:t xml:space="preserve">CR = complete </w:t>
      </w:r>
      <w:proofErr w:type="spellStart"/>
      <w:r w:rsidR="005B78EF" w:rsidRPr="005B78EF">
        <w:t>remissio</w:t>
      </w:r>
      <w:r w:rsidR="007414A3">
        <w:t>n</w:t>
      </w:r>
      <w:proofErr w:type="spellEnd"/>
      <w:r w:rsidR="007414A3">
        <w:t>.</w:t>
      </w:r>
    </w:p>
    <w:tbl>
      <w:tblPr>
        <w:tblW w:w="1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80"/>
        <w:gridCol w:w="3038"/>
        <w:gridCol w:w="1134"/>
        <w:gridCol w:w="1985"/>
        <w:gridCol w:w="1984"/>
        <w:gridCol w:w="8219"/>
      </w:tblGrid>
      <w:tr w:rsidR="00665B42" w:rsidRPr="003F02C8" w14:paraId="066170C2" w14:textId="77777777" w:rsidTr="008A764C">
        <w:trPr>
          <w:trHeight w:val="300"/>
        </w:trPr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F1D9EA7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>Patients</w:t>
            </w:r>
            <w:proofErr w:type="spellEnd"/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E5C5770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>Age (y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7935DC0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>Clinical 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B803E1C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>Mutatio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1DB63DB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 xml:space="preserve">VAF </w:t>
            </w:r>
            <w:proofErr w:type="spellStart"/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>on</w:t>
            </w:r>
            <w:proofErr w:type="spellEnd"/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 xml:space="preserve"> ctDNA1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8929E6D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 xml:space="preserve">VAF </w:t>
            </w:r>
            <w:proofErr w:type="spellStart"/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>on</w:t>
            </w:r>
            <w:proofErr w:type="spellEnd"/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 xml:space="preserve"> ctDNA2 (%)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BD49B94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>Treatment</w:t>
            </w:r>
            <w:proofErr w:type="spellEnd"/>
            <w:r w:rsidRPr="00A834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pt-BR"/>
                <w14:ligatures w14:val="none"/>
              </w:rPr>
              <w:t xml:space="preserve"> response</w:t>
            </w:r>
          </w:p>
        </w:tc>
      </w:tr>
      <w:tr w:rsidR="00665B42" w:rsidRPr="003F02C8" w14:paraId="29DD4B59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2F7CD8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D5576A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875B65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astric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I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C9FC05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ARD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D62CDA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83634A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84DB48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rimary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refractory</w:t>
            </w:r>
            <w:proofErr w:type="spellEnd"/>
          </w:p>
        </w:tc>
      </w:tr>
      <w:tr w:rsidR="008A764C" w:rsidRPr="003F02C8" w14:paraId="5D0C2521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06848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D488F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5447B" w14:textId="77777777" w:rsidR="00A834EE" w:rsidRPr="00A834EE" w:rsidRDefault="00A834EE" w:rsidP="00741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0F4CD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C5FAC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F256B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B7534" w14:textId="77777777" w:rsidR="00A834EE" w:rsidRPr="00A834EE" w:rsidRDefault="00A834EE" w:rsidP="007414A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665B42" w:rsidRPr="003F02C8" w14:paraId="32A018A6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F949A4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8AEC93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A28EA1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astric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469E69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IM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381FE0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2BA645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96935D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8A764C" w:rsidRPr="003F02C8" w14:paraId="449D69F2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E652E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C7D7C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6EDD6" w14:textId="77777777" w:rsidR="00A834EE" w:rsidRPr="00A834EE" w:rsidRDefault="00A834EE" w:rsidP="00741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F2B40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AD726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C7651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3CD06" w14:textId="77777777" w:rsidR="00A834EE" w:rsidRPr="00A834EE" w:rsidRDefault="00A834EE" w:rsidP="007414A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665B42" w:rsidRPr="003F02C8" w14:paraId="4FBB028D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F65209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B61D67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92D51B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astric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I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063ABB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B2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08148B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08CE99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EA7C9A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8A764C" w:rsidRPr="003F02C8" w14:paraId="13FFE413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DB68F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175E6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4CC40" w14:textId="77777777" w:rsidR="00A834EE" w:rsidRPr="00A834EE" w:rsidRDefault="00A834EE" w:rsidP="00741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C88F7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F6423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18F06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899C4" w14:textId="77777777" w:rsidR="00A834EE" w:rsidRPr="00A834EE" w:rsidRDefault="00A834EE" w:rsidP="007414A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665B42" w:rsidRPr="003F02C8" w14:paraId="1AF80E33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DD67B8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E0EE3C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205F52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astric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I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F59971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TP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0C56EC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6F7187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63210E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8A764C" w:rsidRPr="003F02C8" w14:paraId="256846CD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57486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402C9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BA526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astric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I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B6B44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CL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EB59D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A44CA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DE3C7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665B42" w:rsidRPr="003F02C8" w14:paraId="62E581C7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70E38A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D60066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DA05AD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astric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V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bon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186F4E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TP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72C950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A1BF4E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3503F4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8A764C" w:rsidRPr="003F02C8" w14:paraId="0FD791FA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09CD7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DAD03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31BD1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astric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EDE98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LRP1B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1E3380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A9DE1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77530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665B42" w:rsidRPr="003F02C8" w14:paraId="60057D1A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07DEA3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F5039C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983CD5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Nodal (cervical)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6283F6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6D19E9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87B332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F25DCF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8A764C" w:rsidRPr="003F02C8" w14:paraId="1F33F273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D4368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FDB61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FCF9C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Nodal (cervical)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C766D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LRP1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81CE0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878CA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3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EDF29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665B42" w:rsidRPr="003F02C8" w14:paraId="401830AF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E8F55A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1953CA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B03AE9" w14:textId="77777777" w:rsidR="00A834EE" w:rsidRPr="00A834EE" w:rsidRDefault="00A834EE" w:rsidP="00741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D0BDE7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124F24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72D440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9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454942" w14:textId="77777777" w:rsidR="00A834EE" w:rsidRPr="00A834EE" w:rsidRDefault="00A834EE" w:rsidP="007414A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8A764C" w:rsidRPr="003F02C8" w14:paraId="7FEB29B2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07CE4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4366E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900B0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Nodal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C3AE6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CL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C7706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F097C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B8788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665B42" w:rsidRPr="003F02C8" w14:paraId="7907FEF7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AB81D4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A09F11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035586" w14:textId="77777777" w:rsidR="00A834EE" w:rsidRPr="00A834EE" w:rsidRDefault="00A834EE" w:rsidP="00741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F4C362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F847F1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ECAB03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69705A" w14:textId="77777777" w:rsidR="00A834EE" w:rsidRPr="00A834EE" w:rsidRDefault="00A834EE" w:rsidP="007414A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8A764C" w:rsidRPr="003F02C8" w14:paraId="0FFB9F1B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D3481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40C8F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8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29FAA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Skin and nodal, stage I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4352A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TP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8888F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BE344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A715C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</w:t>
            </w:r>
          </w:p>
        </w:tc>
      </w:tr>
      <w:tr w:rsidR="00665B42" w:rsidRPr="003F02C8" w14:paraId="5F8500BF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1389A1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93AF84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C1467A" w14:textId="77777777" w:rsidR="00A834EE" w:rsidRPr="00A834EE" w:rsidRDefault="00A834EE" w:rsidP="00741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B982E5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DF7D76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DCCB7F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778063" w14:textId="77777777" w:rsidR="00A834EE" w:rsidRPr="00A834EE" w:rsidRDefault="00A834EE" w:rsidP="007414A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8A764C" w:rsidRPr="003F02C8" w14:paraId="2DDDEBF2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A94BA" w14:textId="77777777" w:rsidR="00A834EE" w:rsidRPr="00A834EE" w:rsidRDefault="00A834EE" w:rsidP="00741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86847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55B49" w14:textId="77777777" w:rsidR="00A834EE" w:rsidRPr="00A834EE" w:rsidRDefault="00A834EE" w:rsidP="00741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BE427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KMT2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C5D78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CAB25D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97799" w14:textId="77777777" w:rsidR="00A834EE" w:rsidRPr="00A834EE" w:rsidRDefault="00A834EE" w:rsidP="007414A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665B42" w:rsidRPr="003F02C8" w14:paraId="77641EFF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B161B4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FE1878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FDAAE1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Nodal (cervical and mediastinum), stage 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915A2C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TP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3D1B0F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43D675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870F56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8A764C" w:rsidRPr="003F02C8" w14:paraId="1258900A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604C9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27F71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FE586" w14:textId="77777777" w:rsidR="00A834EE" w:rsidRPr="00A834EE" w:rsidRDefault="00A834EE" w:rsidP="00741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5067E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6EE30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C55D1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51D7A" w14:textId="77777777" w:rsidR="00A834EE" w:rsidRPr="00A834EE" w:rsidRDefault="00A834EE" w:rsidP="007414A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665B42" w:rsidRPr="003F02C8" w14:paraId="4D1D0E65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9A8461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D578A5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823200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Nodal (inguinal)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C4FE98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67E9D4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825757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5D589B" w14:textId="77777777" w:rsidR="00A834EE" w:rsidRPr="00A834EE" w:rsidRDefault="00A834EE" w:rsidP="007414A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8A764C" w:rsidRPr="003F02C8" w14:paraId="660EA929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BE1B98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58D6F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F8E80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Nodal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AA0AA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25D44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0ECCB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90196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665B42" w:rsidRPr="003F02C8" w14:paraId="14E72AEC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7C89A5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B97387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3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91F42A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Bone and nodal, stage I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5094DF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REBB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6C0FE4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AA98B7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B153C3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CR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ongoi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8A764C" w:rsidRPr="007414A3" w14:paraId="7A686E92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6535D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8D009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6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1940F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Nodal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9AC0F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LRP1B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5AA686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B32BE2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768B2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 xml:space="preserve">CR (early relapse - died due to the lymphoma) </w:t>
            </w:r>
          </w:p>
        </w:tc>
      </w:tr>
      <w:tr w:rsidR="00665B42" w:rsidRPr="007414A3" w14:paraId="0A7FFD8A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66C530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A77683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7A62A4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Nodal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V (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lung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2732BA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KMT2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D1DADD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C6538F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8077C7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Primary refractory (died due to the lymphoma)</w:t>
            </w:r>
          </w:p>
        </w:tc>
      </w:tr>
      <w:tr w:rsidR="008A764C" w:rsidRPr="007414A3" w14:paraId="07BE1605" w14:textId="77777777" w:rsidTr="008A764C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E4E81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Patient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68D9E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3CFD3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Nodal, </w:t>
            </w:r>
            <w:proofErr w:type="spellStart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I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89AEF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TP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C8F07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7CEF8" w14:textId="77777777" w:rsidR="00A834EE" w:rsidRPr="00A834EE" w:rsidRDefault="00A834EE" w:rsidP="007414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BC83F" w14:textId="77777777" w:rsidR="00A834EE" w:rsidRPr="00A834EE" w:rsidRDefault="00A834EE" w:rsidP="007414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A834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CR (died due to a second cancer)</w:t>
            </w:r>
          </w:p>
        </w:tc>
      </w:tr>
    </w:tbl>
    <w:p w14:paraId="69AB3D18" w14:textId="77777777" w:rsidR="00F35265" w:rsidRPr="00322C88" w:rsidRDefault="00F35265" w:rsidP="007414A3">
      <w:pPr>
        <w:rPr>
          <w:lang w:val="en-US"/>
        </w:rPr>
      </w:pPr>
    </w:p>
    <w:sectPr w:rsidR="00F35265" w:rsidRPr="00322C88" w:rsidSect="00842C32">
      <w:pgSz w:w="19845" w:h="11907" w:orient="landscape" w:code="9"/>
      <w:pgMar w:top="284" w:right="425" w:bottom="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B5F"/>
    <w:rsid w:val="00024384"/>
    <w:rsid w:val="00062BD2"/>
    <w:rsid w:val="00160E2F"/>
    <w:rsid w:val="002A5242"/>
    <w:rsid w:val="00322C88"/>
    <w:rsid w:val="003351FB"/>
    <w:rsid w:val="003F02C8"/>
    <w:rsid w:val="0048530A"/>
    <w:rsid w:val="00530B5F"/>
    <w:rsid w:val="005B78EF"/>
    <w:rsid w:val="00665B42"/>
    <w:rsid w:val="007346DB"/>
    <w:rsid w:val="00735EC1"/>
    <w:rsid w:val="007414A3"/>
    <w:rsid w:val="007811F4"/>
    <w:rsid w:val="007B3132"/>
    <w:rsid w:val="007F2706"/>
    <w:rsid w:val="00842C32"/>
    <w:rsid w:val="00861596"/>
    <w:rsid w:val="008A764C"/>
    <w:rsid w:val="00906DE5"/>
    <w:rsid w:val="009760B6"/>
    <w:rsid w:val="00A834EE"/>
    <w:rsid w:val="00AE0F0C"/>
    <w:rsid w:val="00B34E9B"/>
    <w:rsid w:val="00DA6245"/>
    <w:rsid w:val="00E208A1"/>
    <w:rsid w:val="00F3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C4C5A"/>
  <w15:chartTrackingRefBased/>
  <w15:docId w15:val="{5FB08678-3361-4891-9EDD-C4BE6CAEB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30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0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0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0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30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30B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30B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30B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30B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0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0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0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0B5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30B5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30B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30B5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30B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30B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30B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30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30B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30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30B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30B5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30B5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30B5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30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30B5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30B5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22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9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Duffles</dc:creator>
  <cp:keywords/>
  <dc:description/>
  <cp:lastModifiedBy>Guilherme Duffles</cp:lastModifiedBy>
  <cp:revision>2</cp:revision>
  <dcterms:created xsi:type="dcterms:W3CDTF">2024-05-14T11:46:00Z</dcterms:created>
  <dcterms:modified xsi:type="dcterms:W3CDTF">2024-05-14T11:46:00Z</dcterms:modified>
</cp:coreProperties>
</file>